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2605" w:type="dxa"/>
        <w:tblLook w:val="04A0" w:firstRow="1" w:lastRow="0" w:firstColumn="1" w:lastColumn="0" w:noHBand="0" w:noVBand="1"/>
      </w:tblPr>
      <w:tblGrid>
        <w:gridCol w:w="2070"/>
        <w:gridCol w:w="1980"/>
      </w:tblGrid>
      <w:tr w:rsidR="003B4981" w:rsidRPr="003B4981" w14:paraId="614EDC2A" w14:textId="77777777" w:rsidTr="005D7C00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A251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0" w:name="_Hlk226627642"/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tal Sleep Tim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CDCCA" w14:textId="62EC0C5D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465.36±7.76</m:t>
                </m:r>
              </m:oMath>
            </m:oMathPara>
          </w:p>
        </w:tc>
      </w:tr>
      <w:tr w:rsidR="003B4981" w:rsidRPr="003B4981" w14:paraId="52433C60" w14:textId="77777777" w:rsidTr="005D7C00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2C99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8AE4B" w14:textId="536B4B56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22.1591±10.40</m:t>
                </m:r>
              </m:oMath>
            </m:oMathPara>
          </w:p>
        </w:tc>
      </w:tr>
      <w:tr w:rsidR="003B4981" w:rsidRPr="003B4981" w14:paraId="375F0FF7" w14:textId="77777777" w:rsidTr="005D7C00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138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91387" w14:textId="72E04319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199.75±25.92</m:t>
                </m:r>
              </m:oMath>
            </m:oMathPara>
          </w:p>
        </w:tc>
      </w:tr>
      <w:tr w:rsidR="003B4981" w:rsidRPr="003B4981" w14:paraId="3541173F" w14:textId="77777777" w:rsidTr="005D7C00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43C3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E5E3" w14:textId="28B492A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126.68±31.61</m:t>
                </m:r>
              </m:oMath>
            </m:oMathPara>
          </w:p>
        </w:tc>
      </w:tr>
      <w:tr w:rsidR="003B4981" w:rsidRPr="003B4981" w14:paraId="574AAD9E" w14:textId="77777777" w:rsidTr="005D7C00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A74D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FFF87" w14:textId="45BFA7EE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102.07±14.96</m:t>
                </m:r>
              </m:oMath>
            </m:oMathPara>
          </w:p>
        </w:tc>
      </w:tr>
      <w:tr w:rsidR="003B4981" w:rsidRPr="003B4981" w14:paraId="4DBA773C" w14:textId="77777777" w:rsidTr="005D7C00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5C7D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leep Onse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01C4D" w14:textId="0C2936B9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14.04±6.71</m:t>
                </m:r>
              </m:oMath>
            </m:oMathPara>
          </w:p>
        </w:tc>
      </w:tr>
      <w:tr w:rsidR="003B4981" w:rsidRPr="003B4981" w14:paraId="29D5C828" w14:textId="77777777" w:rsidTr="005D7C00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D1AA8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ASO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45B0D" w14:textId="3CC1459E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5.30±4.75</m:t>
                </m:r>
              </m:oMath>
            </m:oMathPara>
          </w:p>
        </w:tc>
      </w:tr>
      <w:bookmarkEnd w:id="0"/>
    </w:tbl>
    <w:p w14:paraId="64F60976" w14:textId="77777777" w:rsidR="00446163" w:rsidRPr="003B4981" w:rsidRDefault="00446163" w:rsidP="007439F9">
      <w:pPr>
        <w:pStyle w:val="NormalWeb"/>
        <w:jc w:val="lowKashida"/>
        <w:rPr>
          <w:color w:val="000000" w:themeColor="text1"/>
        </w:rPr>
      </w:pPr>
    </w:p>
    <w:sectPr w:rsidR="00446163" w:rsidRPr="003B4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0758"/>
    <w:rsid w:val="00022913"/>
    <w:rsid w:val="00051AB9"/>
    <w:rsid w:val="000743E2"/>
    <w:rsid w:val="0007493F"/>
    <w:rsid w:val="00087A4E"/>
    <w:rsid w:val="000A70E4"/>
    <w:rsid w:val="00102726"/>
    <w:rsid w:val="001248E0"/>
    <w:rsid w:val="00141755"/>
    <w:rsid w:val="001B225C"/>
    <w:rsid w:val="00205896"/>
    <w:rsid w:val="00215E61"/>
    <w:rsid w:val="00221F24"/>
    <w:rsid w:val="00252882"/>
    <w:rsid w:val="002B6197"/>
    <w:rsid w:val="00307026"/>
    <w:rsid w:val="00352EC7"/>
    <w:rsid w:val="003B4981"/>
    <w:rsid w:val="00446163"/>
    <w:rsid w:val="004C584F"/>
    <w:rsid w:val="00500F6F"/>
    <w:rsid w:val="005378CC"/>
    <w:rsid w:val="005A1924"/>
    <w:rsid w:val="005D7C00"/>
    <w:rsid w:val="005E4182"/>
    <w:rsid w:val="00613CED"/>
    <w:rsid w:val="00616D6E"/>
    <w:rsid w:val="00631AF3"/>
    <w:rsid w:val="00660C49"/>
    <w:rsid w:val="0069307F"/>
    <w:rsid w:val="006C17CC"/>
    <w:rsid w:val="006C1F77"/>
    <w:rsid w:val="006D69FD"/>
    <w:rsid w:val="00720B61"/>
    <w:rsid w:val="007436CC"/>
    <w:rsid w:val="007439F9"/>
    <w:rsid w:val="00772833"/>
    <w:rsid w:val="007A6D34"/>
    <w:rsid w:val="008064C9"/>
    <w:rsid w:val="00841A24"/>
    <w:rsid w:val="0087259F"/>
    <w:rsid w:val="008D1FC1"/>
    <w:rsid w:val="008F1880"/>
    <w:rsid w:val="009F1629"/>
    <w:rsid w:val="00A34783"/>
    <w:rsid w:val="00A530DF"/>
    <w:rsid w:val="00A60758"/>
    <w:rsid w:val="00A610AE"/>
    <w:rsid w:val="00A95754"/>
    <w:rsid w:val="00AC0F4F"/>
    <w:rsid w:val="00AC1F22"/>
    <w:rsid w:val="00AF01FE"/>
    <w:rsid w:val="00B943A9"/>
    <w:rsid w:val="00BC313C"/>
    <w:rsid w:val="00BE3326"/>
    <w:rsid w:val="00CA19A2"/>
    <w:rsid w:val="00CB1A25"/>
    <w:rsid w:val="00CB4F42"/>
    <w:rsid w:val="00CB749F"/>
    <w:rsid w:val="00D15B66"/>
    <w:rsid w:val="00D342BF"/>
    <w:rsid w:val="00D42F02"/>
    <w:rsid w:val="00D748C7"/>
    <w:rsid w:val="00D90EAB"/>
    <w:rsid w:val="00D92769"/>
    <w:rsid w:val="00E25E33"/>
    <w:rsid w:val="00E56783"/>
    <w:rsid w:val="00E83705"/>
    <w:rsid w:val="00EB6EF2"/>
    <w:rsid w:val="00EB791B"/>
    <w:rsid w:val="00EC7FD8"/>
    <w:rsid w:val="00EF3BFD"/>
    <w:rsid w:val="00F6643A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28C73"/>
  <w15:docId w15:val="{32D4237C-D11A-4644-8499-976176B3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7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7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7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7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7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7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7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7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7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7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7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7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7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7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7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7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7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8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5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7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2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emi, Sam</dc:creator>
  <cp:lastModifiedBy>Mahmoud Alipour</cp:lastModifiedBy>
  <cp:revision>44</cp:revision>
  <cp:lastPrinted>2024-09-04T00:10:00Z</cp:lastPrinted>
  <dcterms:created xsi:type="dcterms:W3CDTF">2024-08-22T05:56:00Z</dcterms:created>
  <dcterms:modified xsi:type="dcterms:W3CDTF">2026-07-17T15:53:00Z</dcterms:modified>
</cp:coreProperties>
</file>